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A85AA4" w14:textId="23556213" w:rsidR="00761672" w:rsidRPr="00E01322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 w:rsidR="005B3FC1">
        <w:rPr>
          <w:rFonts w:ascii="Times New Roman" w:hAnsi="Times New Roman" w:cs="Times New Roman" w:hint="eastAsia"/>
        </w:rPr>
        <w:t xml:space="preserve"> </w:t>
      </w:r>
      <w:r w:rsidRPr="00E01322">
        <w:rPr>
          <w:rFonts w:ascii="Times New Roman" w:hAnsi="Times New Roman" w:cs="Times New Roman"/>
        </w:rPr>
        <w:t xml:space="preserve">Table </w:t>
      </w:r>
      <w:r w:rsidR="00227D60" w:rsidRPr="00E01322">
        <w:rPr>
          <w:rFonts w:ascii="Times New Roman" w:hAnsi="Times New Roman" w:cs="Times New Roman" w:hint="eastAsia"/>
        </w:rPr>
        <w:t>S</w:t>
      </w:r>
      <w:r w:rsidRPr="00E01322">
        <w:rPr>
          <w:rFonts w:ascii="Times New Roman" w:hAnsi="Times New Roman" w:cs="Times New Roman" w:hint="eastAsia"/>
        </w:rPr>
        <w:t>1</w:t>
      </w:r>
      <w:r w:rsidRPr="00E01322">
        <w:rPr>
          <w:rFonts w:ascii="Times New Roman" w:hAnsi="Times New Roman" w:cs="Times New Roman"/>
        </w:rPr>
        <w:t xml:space="preserve">. Summary of the </w:t>
      </w:r>
      <w:proofErr w:type="gramStart"/>
      <w:r w:rsidRPr="00E01322">
        <w:rPr>
          <w:rFonts w:ascii="Times New Roman" w:hAnsi="Times New Roman" w:cs="Times New Roman" w:hint="eastAsia"/>
        </w:rPr>
        <w:t>siRNAs</w:t>
      </w:r>
      <w:proofErr w:type="gramEnd"/>
      <w:r w:rsidRPr="00E01322">
        <w:rPr>
          <w:rFonts w:ascii="Times New Roman" w:hAnsi="Times New Roman" w:cs="Times New Roman" w:hint="eastAsia"/>
        </w:rPr>
        <w:t xml:space="preserve"> </w:t>
      </w:r>
      <w:r w:rsidRPr="00E01322">
        <w:rPr>
          <w:rFonts w:ascii="Times New Roman" w:hAnsi="Times New Roman" w:cs="Times New Roman"/>
        </w:rPr>
        <w:t>sequences.</w:t>
      </w:r>
    </w:p>
    <w:p w14:paraId="06AA2FD5" w14:textId="77777777" w:rsidR="00761672" w:rsidRPr="00E01322" w:rsidRDefault="00761672">
      <w:pPr>
        <w:rPr>
          <w:rFonts w:ascii="Times New Roman" w:hAnsi="Times New Roman" w:cs="Times New Roman"/>
        </w:rPr>
      </w:pPr>
    </w:p>
    <w:p w14:paraId="49F9A138" w14:textId="1DA03644" w:rsidR="00761672" w:rsidRDefault="00000000">
      <w:pPr>
        <w:adjustRightInd w:val="0"/>
        <w:snapToGrid w:val="0"/>
        <w:spacing w:line="360" w:lineRule="exact"/>
        <w:jc w:val="center"/>
        <w:rPr>
          <w:rFonts w:ascii="Times New Roman" w:eastAsia="KaiTi" w:hAnsi="Times New Roman" w:cs="Times New Roman"/>
        </w:rPr>
      </w:pPr>
      <w:r w:rsidRPr="00E01322">
        <w:rPr>
          <w:rFonts w:ascii="Times New Roman" w:eastAsia="KaiTi" w:hAnsi="Times New Roman" w:cs="Times New Roman"/>
        </w:rPr>
        <w:t xml:space="preserve">Table </w:t>
      </w:r>
      <w:r w:rsidR="00227D60" w:rsidRPr="00E01322">
        <w:rPr>
          <w:rFonts w:ascii="Times New Roman" w:eastAsia="KaiTi" w:hAnsi="Times New Roman" w:cs="Times New Roman" w:hint="eastAsia"/>
        </w:rPr>
        <w:t>S</w:t>
      </w:r>
      <w:r w:rsidR="002D7DB0" w:rsidRPr="00E01322">
        <w:rPr>
          <w:rFonts w:ascii="Times New Roman" w:eastAsia="KaiTi" w:hAnsi="Times New Roman" w:cs="Times New Roman" w:hint="eastAsia"/>
        </w:rPr>
        <w:t>1</w:t>
      </w:r>
      <w:r w:rsidRPr="00E01322">
        <w:rPr>
          <w:rFonts w:ascii="Times New Roman" w:eastAsia="KaiTi" w:hAnsi="Times New Roman" w:cs="Times New Roman"/>
        </w:rPr>
        <w:t xml:space="preserve"> </w:t>
      </w:r>
      <w:r>
        <w:rPr>
          <w:rFonts w:ascii="Times New Roman" w:eastAsia="KaiTi" w:hAnsi="Times New Roman" w:cs="Times New Roman"/>
        </w:rPr>
        <w:t>Negative control and anti HMGB1 siRNAs sequences</w:t>
      </w: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1820"/>
        <w:gridCol w:w="1287"/>
        <w:gridCol w:w="5415"/>
      </w:tblGrid>
      <w:tr w:rsidR="00761672" w14:paraId="6D22DB92" w14:textId="77777777" w:rsidTr="007616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tcW w:w="1068" w:type="pct"/>
            <w:tcBorders>
              <w:right w:val="nil"/>
            </w:tcBorders>
          </w:tcPr>
          <w:p w14:paraId="08AACCF2" w14:textId="77777777" w:rsidR="00761672" w:rsidRDefault="0000000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Gene</w:t>
            </w:r>
          </w:p>
        </w:tc>
        <w:tc>
          <w:tcPr>
            <w:tcW w:w="755" w:type="pct"/>
            <w:tcBorders>
              <w:right w:val="nil"/>
            </w:tcBorders>
          </w:tcPr>
          <w:p w14:paraId="1B850D19" w14:textId="77777777" w:rsidR="00761672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iRNA</w:t>
            </w:r>
          </w:p>
        </w:tc>
        <w:tc>
          <w:tcPr>
            <w:tcW w:w="3176" w:type="pct"/>
          </w:tcPr>
          <w:p w14:paraId="5A543FDD" w14:textId="77777777" w:rsidR="00761672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Sequences</w:t>
            </w:r>
          </w:p>
        </w:tc>
      </w:tr>
      <w:tr w:rsidR="00761672" w14:paraId="5BBAFFFB" w14:textId="77777777" w:rsidTr="00761672">
        <w:trPr>
          <w:trHeight w:val="449"/>
        </w:trPr>
        <w:tc>
          <w:tcPr>
            <w:tcW w:w="1068" w:type="pct"/>
            <w:shd w:val="clear" w:color="auto" w:fill="auto"/>
          </w:tcPr>
          <w:p w14:paraId="6D4E6B85" w14:textId="77777777" w:rsidR="00761672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>Negative control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747FB457" w14:textId="77777777" w:rsidR="00761672" w:rsidRDefault="00000000">
            <w:pPr>
              <w:adjustRightInd w:val="0"/>
              <w:snapToGrid w:val="0"/>
              <w:rPr>
                <w:rFonts w:ascii="Times New Roman" w:eastAsia="Microsoft YaHei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siNC</w:t>
            </w:r>
            <w:proofErr w:type="spellEnd"/>
          </w:p>
        </w:tc>
        <w:tc>
          <w:tcPr>
            <w:tcW w:w="3176" w:type="pct"/>
            <w:shd w:val="clear" w:color="auto" w:fill="auto"/>
          </w:tcPr>
          <w:p w14:paraId="62366484" w14:textId="77777777" w:rsidR="00761672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Sense 5’-</w:t>
            </w:r>
            <w:r>
              <w:rPr>
                <w:rFonts w:ascii="Times New Roman" w:hAnsi="Times New Roman" w:cs="Times New Roman"/>
                <w:kern w:val="0"/>
              </w:rPr>
              <w:t>UUCUCCGAACGUGUCACGUdTdT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-3’</w:t>
            </w:r>
          </w:p>
        </w:tc>
      </w:tr>
      <w:tr w:rsidR="00761672" w14:paraId="692E109C" w14:textId="77777777" w:rsidTr="00761672">
        <w:trPr>
          <w:trHeight w:val="449"/>
        </w:trPr>
        <w:tc>
          <w:tcPr>
            <w:tcW w:w="1068" w:type="pct"/>
            <w:shd w:val="clear" w:color="auto" w:fill="auto"/>
          </w:tcPr>
          <w:p w14:paraId="2FFB2CD5" w14:textId="77777777" w:rsidR="00761672" w:rsidRDefault="00761672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55" w:type="pct"/>
            <w:shd w:val="clear" w:color="auto" w:fill="auto"/>
          </w:tcPr>
          <w:p w14:paraId="51F3A964" w14:textId="77777777" w:rsidR="00761672" w:rsidRDefault="00761672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176" w:type="pct"/>
            <w:shd w:val="clear" w:color="auto" w:fill="auto"/>
          </w:tcPr>
          <w:p w14:paraId="0BB63C25" w14:textId="77777777" w:rsidR="00761672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>Antisense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 xml:space="preserve"> 5’-</w:t>
            </w:r>
            <w:r>
              <w:rPr>
                <w:rFonts w:ascii="Times New Roman" w:hAnsi="Times New Roman" w:cs="Times New Roman"/>
                <w:kern w:val="0"/>
              </w:rPr>
              <w:t>ACGUGACACGUUCGGAGAAdTdT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-3’</w:t>
            </w:r>
          </w:p>
        </w:tc>
      </w:tr>
      <w:tr w:rsidR="00761672" w14:paraId="57EFB599" w14:textId="77777777" w:rsidTr="00761672">
        <w:trPr>
          <w:trHeight w:val="449"/>
        </w:trPr>
        <w:tc>
          <w:tcPr>
            <w:tcW w:w="1068" w:type="pct"/>
          </w:tcPr>
          <w:p w14:paraId="27402137" w14:textId="77777777" w:rsidR="00761672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HMGB1</w:t>
            </w:r>
          </w:p>
        </w:tc>
        <w:tc>
          <w:tcPr>
            <w:tcW w:w="755" w:type="pct"/>
          </w:tcPr>
          <w:p w14:paraId="62470E13" w14:textId="77777777" w:rsidR="00761672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iRNA-1</w:t>
            </w:r>
          </w:p>
        </w:tc>
        <w:tc>
          <w:tcPr>
            <w:tcW w:w="3176" w:type="pct"/>
          </w:tcPr>
          <w:p w14:paraId="5AF3D999" w14:textId="77777777" w:rsidR="00761672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Sense 5’-CGGAGGAAAAUCAACUAAACAUGTT-3’</w:t>
            </w:r>
          </w:p>
        </w:tc>
      </w:tr>
      <w:tr w:rsidR="00761672" w14:paraId="697D22DA" w14:textId="77777777" w:rsidTr="00761672">
        <w:trPr>
          <w:trHeight w:val="449"/>
        </w:trPr>
        <w:tc>
          <w:tcPr>
            <w:tcW w:w="1068" w:type="pct"/>
          </w:tcPr>
          <w:p w14:paraId="22168174" w14:textId="77777777" w:rsidR="00761672" w:rsidRDefault="0076167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755" w:type="pct"/>
          </w:tcPr>
          <w:p w14:paraId="547114EF" w14:textId="77777777" w:rsidR="00761672" w:rsidRDefault="00761672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</w:p>
        </w:tc>
        <w:tc>
          <w:tcPr>
            <w:tcW w:w="3176" w:type="pct"/>
          </w:tcPr>
          <w:p w14:paraId="113CEDD8" w14:textId="77777777" w:rsidR="00761672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ntisense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 xml:space="preserve"> 5’-</w:t>
            </w:r>
            <w:r>
              <w:rPr>
                <w:rFonts w:ascii="Times New Roman" w:hAnsi="Times New Roman" w:cs="Times New Roman"/>
                <w:kern w:val="0"/>
              </w:rPr>
              <w:t>CAUGUUUAGUUGAUUUUCCUCCGTT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-3’</w:t>
            </w:r>
          </w:p>
        </w:tc>
      </w:tr>
      <w:tr w:rsidR="00761672" w14:paraId="5730EBE1" w14:textId="77777777" w:rsidTr="00761672">
        <w:trPr>
          <w:trHeight w:val="449"/>
        </w:trPr>
        <w:tc>
          <w:tcPr>
            <w:tcW w:w="1068" w:type="pct"/>
          </w:tcPr>
          <w:p w14:paraId="00AEE58F" w14:textId="77777777" w:rsidR="00761672" w:rsidRDefault="0076167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755" w:type="pct"/>
          </w:tcPr>
          <w:p w14:paraId="50A942B0" w14:textId="77777777" w:rsidR="00761672" w:rsidRDefault="0000000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iRNA-2</w:t>
            </w:r>
          </w:p>
        </w:tc>
        <w:tc>
          <w:tcPr>
            <w:tcW w:w="3176" w:type="pct"/>
          </w:tcPr>
          <w:p w14:paraId="08704C6F" w14:textId="77777777" w:rsidR="00761672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Sense 5’-</w:t>
            </w:r>
            <w:r>
              <w:rPr>
                <w:rFonts w:ascii="Times New Roman" w:hAnsi="Times New Roman" w:cs="Times New Roman"/>
                <w:kern w:val="0"/>
              </w:rPr>
              <w:t>GAGGAGGAAUACUGAACAUTT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-3’</w:t>
            </w:r>
          </w:p>
        </w:tc>
      </w:tr>
      <w:tr w:rsidR="00761672" w14:paraId="4D10BBE9" w14:textId="77777777" w:rsidTr="00761672">
        <w:trPr>
          <w:trHeight w:val="449"/>
        </w:trPr>
        <w:tc>
          <w:tcPr>
            <w:tcW w:w="1068" w:type="pct"/>
          </w:tcPr>
          <w:p w14:paraId="0AD6015D" w14:textId="77777777" w:rsidR="00761672" w:rsidRDefault="0076167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755" w:type="pct"/>
          </w:tcPr>
          <w:p w14:paraId="4EFF1278" w14:textId="77777777" w:rsidR="00761672" w:rsidRDefault="0076167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176" w:type="pct"/>
          </w:tcPr>
          <w:p w14:paraId="2A745C96" w14:textId="77777777" w:rsidR="00761672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ntisense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 xml:space="preserve"> 5’-</w:t>
            </w:r>
            <w:r>
              <w:rPr>
                <w:rFonts w:ascii="Times New Roman" w:hAnsi="Times New Roman" w:cs="Times New Roman"/>
                <w:kern w:val="0"/>
              </w:rPr>
              <w:t>AUGUUCAGUAUUCCUCCUCTT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-3’</w:t>
            </w:r>
          </w:p>
        </w:tc>
      </w:tr>
      <w:tr w:rsidR="00761672" w14:paraId="6E71E465" w14:textId="77777777" w:rsidTr="00761672">
        <w:trPr>
          <w:trHeight w:val="449"/>
        </w:trPr>
        <w:tc>
          <w:tcPr>
            <w:tcW w:w="1068" w:type="pct"/>
          </w:tcPr>
          <w:p w14:paraId="1605B62F" w14:textId="77777777" w:rsidR="00761672" w:rsidRDefault="0076167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755" w:type="pct"/>
          </w:tcPr>
          <w:p w14:paraId="742AE90F" w14:textId="77777777" w:rsidR="00761672" w:rsidRDefault="0000000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siRNA-3</w:t>
            </w:r>
          </w:p>
        </w:tc>
        <w:tc>
          <w:tcPr>
            <w:tcW w:w="3176" w:type="pct"/>
          </w:tcPr>
          <w:p w14:paraId="2D3BE94C" w14:textId="77777777" w:rsidR="00761672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Sense 5’-</w:t>
            </w:r>
            <w:r>
              <w:rPr>
                <w:rFonts w:ascii="Times New Roman" w:hAnsi="Times New Roman" w:cs="Times New Roman"/>
                <w:kern w:val="0"/>
              </w:rPr>
              <w:t>GGAGGAAGACGAAGAUGAATT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-3’</w:t>
            </w:r>
          </w:p>
        </w:tc>
      </w:tr>
      <w:tr w:rsidR="00761672" w14:paraId="19A0532E" w14:textId="77777777" w:rsidTr="00761672">
        <w:trPr>
          <w:trHeight w:val="449"/>
        </w:trPr>
        <w:tc>
          <w:tcPr>
            <w:tcW w:w="1068" w:type="pct"/>
          </w:tcPr>
          <w:p w14:paraId="2253E417" w14:textId="77777777" w:rsidR="00761672" w:rsidRDefault="0076167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755" w:type="pct"/>
          </w:tcPr>
          <w:p w14:paraId="07620154" w14:textId="77777777" w:rsidR="00761672" w:rsidRDefault="00761672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176" w:type="pct"/>
          </w:tcPr>
          <w:p w14:paraId="55D9A51E" w14:textId="77777777" w:rsidR="00761672" w:rsidRDefault="00000000">
            <w:pPr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ntisense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 xml:space="preserve"> 5’-</w:t>
            </w:r>
            <w:r>
              <w:rPr>
                <w:rFonts w:ascii="Times New Roman" w:hAnsi="Times New Roman" w:cs="Times New Roman"/>
                <w:kern w:val="0"/>
              </w:rPr>
              <w:t>UUCAUCUUCGUCUUCCUCCTT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-3’</w:t>
            </w:r>
          </w:p>
        </w:tc>
      </w:tr>
    </w:tbl>
    <w:p w14:paraId="346FD329" w14:textId="2A796034" w:rsidR="00761672" w:rsidRDefault="00761672">
      <w:pPr>
        <w:rPr>
          <w:rFonts w:ascii="Times New Roman" w:hAnsi="Times New Roman" w:cs="Times New Roman"/>
        </w:rPr>
      </w:pPr>
    </w:p>
    <w:sectPr w:rsidR="007616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6054D25"/>
    <w:rsid w:val="00063495"/>
    <w:rsid w:val="000E7891"/>
    <w:rsid w:val="00115A7C"/>
    <w:rsid w:val="00227D60"/>
    <w:rsid w:val="00257EA5"/>
    <w:rsid w:val="002D7DB0"/>
    <w:rsid w:val="00323C35"/>
    <w:rsid w:val="00351196"/>
    <w:rsid w:val="00411C27"/>
    <w:rsid w:val="005B3FC1"/>
    <w:rsid w:val="006B593B"/>
    <w:rsid w:val="0075053D"/>
    <w:rsid w:val="00761672"/>
    <w:rsid w:val="0081747C"/>
    <w:rsid w:val="008E77EE"/>
    <w:rsid w:val="00963B92"/>
    <w:rsid w:val="00AA2704"/>
    <w:rsid w:val="00AA543C"/>
    <w:rsid w:val="00B43837"/>
    <w:rsid w:val="00BB2924"/>
    <w:rsid w:val="00C436A1"/>
    <w:rsid w:val="00CE77E6"/>
    <w:rsid w:val="00D05F96"/>
    <w:rsid w:val="00E01322"/>
    <w:rsid w:val="00F673D9"/>
    <w:rsid w:val="014D4A57"/>
    <w:rsid w:val="04AA138F"/>
    <w:rsid w:val="05856AD5"/>
    <w:rsid w:val="0B804716"/>
    <w:rsid w:val="1514053F"/>
    <w:rsid w:val="19E24986"/>
    <w:rsid w:val="1F8433B3"/>
    <w:rsid w:val="20BB7250"/>
    <w:rsid w:val="25551BC9"/>
    <w:rsid w:val="266C6DC8"/>
    <w:rsid w:val="27A50132"/>
    <w:rsid w:val="27B02259"/>
    <w:rsid w:val="2A5A37DD"/>
    <w:rsid w:val="2B5E4A9B"/>
    <w:rsid w:val="2BC41327"/>
    <w:rsid w:val="354F57A9"/>
    <w:rsid w:val="36BA2F0F"/>
    <w:rsid w:val="38A53BF5"/>
    <w:rsid w:val="3B745C0A"/>
    <w:rsid w:val="4C371931"/>
    <w:rsid w:val="5BFB56B2"/>
    <w:rsid w:val="5DC42740"/>
    <w:rsid w:val="5F0D7CE5"/>
    <w:rsid w:val="5F53666C"/>
    <w:rsid w:val="665E1984"/>
    <w:rsid w:val="6FEA072C"/>
    <w:rsid w:val="744736F3"/>
    <w:rsid w:val="76054D25"/>
    <w:rsid w:val="77525621"/>
    <w:rsid w:val="77C33FD9"/>
    <w:rsid w:val="7CA71C98"/>
    <w:rsid w:val="7D0013D0"/>
    <w:rsid w:val="7FF04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3A8E21"/>
  <w15:docId w15:val="{D2415E4F-E88C-4E57-89C8-CFFC48913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autoRedefine/>
    <w:qFormat/>
    <w:pPr>
      <w:spacing w:line="360" w:lineRule="exact"/>
      <w:jc w:val="center"/>
    </w:pPr>
    <w:rPr>
      <w:rFonts w:eastAsia="KaiTi"/>
      <w:szCs w:val="21"/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  <w:tcPr>
      <w:tcBorders>
        <w:top w:val="single" w:sz="12" w:space="0" w:color="auto"/>
        <w:bottom w:val="single" w:sz="12" w:space="0" w:color="auto"/>
      </w:tcBorders>
    </w:tcPr>
    <w:tblStylePr w:type="firstRow">
      <w:pPr>
        <w:spacing w:line="360" w:lineRule="exact"/>
        <w:jc w:val="center"/>
      </w:pPr>
      <w:rPr>
        <w:rFonts w:ascii="Times New Roman" w:eastAsia="KaiTi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tl2br w:val="nil"/>
          <w:tr2bl w:val="nil"/>
        </w:tcBorders>
      </w:tcPr>
    </w:tblStylePr>
  </w:style>
  <w:style w:type="paragraph" w:styleId="ListParagraph">
    <w:name w:val="List Paragraph"/>
    <w:basedOn w:val="Normal"/>
    <w:uiPriority w:val="99"/>
    <w:unhideWhenUsed/>
    <w:rsid w:val="00115A7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79</dc:creator>
  <cp:lastModifiedBy>Laura Davis</cp:lastModifiedBy>
  <cp:revision>12</cp:revision>
  <dcterms:created xsi:type="dcterms:W3CDTF">2025-05-22T13:18:00Z</dcterms:created>
  <dcterms:modified xsi:type="dcterms:W3CDTF">2025-06-11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ED6103912BB5416AA3FD9CC22E573710_11</vt:lpwstr>
  </property>
  <property fmtid="{D5CDD505-2E9C-101B-9397-08002B2CF9AE}" pid="4" name="KSOTemplateDocerSaveRecord">
    <vt:lpwstr>eyJoZGlkIjoiNWIwMWQ5YTZjNmY0N2YzMjYyOTMzNjFhZjg1ZGVmN2EiLCJ1c2VySWQiOiIzODUzODQ5MTAifQ==</vt:lpwstr>
  </property>
</Properties>
</file>